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20"/>
        <w:rPr/>
      </w:pPr>
      <w:r>
        <w:rPr>
          <w:rFonts w:eastAsia="ＭＳ ゴシック;MS Gothic" w:cs="Courier New" w:ascii="Courier New" w:hAnsi="Courier New"/>
          <w:b/>
          <w:kern w:val="0"/>
          <w:sz w:val="24"/>
          <w:szCs w:val="24"/>
          <w:lang w:val="en"/>
        </w:rPr>
        <w:t>Fig.S</w:t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  <w:lang w:val="en"/>
        </w:rPr>
        <w:t>3</w:t>
      </w:r>
      <w:r>
        <w:rPr>
          <w:rFonts w:eastAsia="ＭＳ ゴシック;MS Gothic" w:cs="Courier New" w:ascii="Courier New" w:hAnsi="Courier New"/>
          <w:b/>
          <w:kern w:val="0"/>
          <w:sz w:val="24"/>
          <w:szCs w:val="24"/>
          <w:lang w:val="en"/>
        </w:rPr>
        <w:t xml:space="preserve"> </w:t>
      </w:r>
      <w:r>
        <w:rPr>
          <w:rFonts w:eastAsia="ＭＳ ゴシック;MS Gothic" w:cs="Courier New" w:ascii="Courier New" w:hAnsi="Courier New"/>
          <w:kern w:val="0"/>
          <w:sz w:val="24"/>
          <w:szCs w:val="24"/>
          <w:lang w:val="en"/>
        </w:rPr>
        <w:t xml:space="preserve">Alignment of </w:t>
      </w:r>
      <w:r>
        <w:rPr>
          <w:rFonts w:eastAsia="ＭＳ ゴシック;MS Gothic" w:cs="Courier New" w:ascii="Courier New" w:hAnsi="Courier New"/>
          <w:kern w:val="0"/>
          <w:sz w:val="24"/>
          <w:szCs w:val="24"/>
          <w:lang w:val="en"/>
        </w:rPr>
        <w:t>partial VP2 amino acid</w:t>
      </w:r>
      <w:r>
        <w:rPr>
          <w:rFonts w:eastAsia="ＭＳ ゴシック;MS Gothic" w:cs="Courier New" w:ascii="Courier New" w:hAnsi="Courier New"/>
          <w:kern w:val="0"/>
          <w:sz w:val="24"/>
          <w:szCs w:val="24"/>
          <w:lang w:val="en"/>
        </w:rPr>
        <w:t xml:space="preserve"> sequence</w:t>
      </w:r>
      <w:r>
        <w:rPr>
          <w:rFonts w:eastAsia="ＭＳ ゴシック;MS Gothic" w:cs="Courier New" w:ascii="Courier New" w:hAnsi="Courier New"/>
          <w:kern w:val="0"/>
          <w:sz w:val="24"/>
          <w:szCs w:val="24"/>
          <w:lang w:val="en"/>
        </w:rPr>
        <w:t>s</w:t>
      </w:r>
      <w:r>
        <w:rPr>
          <w:rFonts w:eastAsia="ＭＳ ゴシック;MS Gothic" w:cs="Courier New" w:ascii="Courier New" w:hAnsi="Courier New"/>
          <w:kern w:val="0"/>
          <w:sz w:val="24"/>
          <w:szCs w:val="24"/>
          <w:lang w:val="en"/>
        </w:rPr>
        <w:t xml:space="preserve"> of the G3 rotavirus strains</w:t>
      </w:r>
      <w:r>
        <w:rPr>
          <w:rFonts w:cs="Courier New" w:ascii="Courier New" w:hAnsi="Courier New"/>
          <w:sz w:val="24"/>
          <w:szCs w:val="24"/>
        </w:rPr>
        <w:t xml:space="preserve">. </w:t>
      </w:r>
      <w:r>
        <w:rPr>
          <w:rFonts w:cs="Courier New" w:ascii="Courier New" w:hAnsi="Courier New"/>
          <w:sz w:val="24"/>
          <w:szCs w:val="24"/>
        </w:rPr>
        <w:t xml:space="preserve">Amino acids </w:t>
      </w:r>
      <w:r>
        <w:rPr>
          <w:rFonts w:cs="Courier New" w:ascii="Courier New" w:hAnsi="Courier New"/>
          <w:sz w:val="24"/>
          <w:szCs w:val="24"/>
        </w:rPr>
        <w:t xml:space="preserve">in green </w:t>
      </w:r>
      <w:r>
        <w:rPr>
          <w:rFonts w:cs="Courier New" w:ascii="Courier New" w:hAnsi="Courier New"/>
          <w:sz w:val="24"/>
          <w:szCs w:val="24"/>
        </w:rPr>
        <w:t xml:space="preserve">or blue </w:t>
      </w:r>
      <w:r>
        <w:rPr>
          <w:rFonts w:cs="Courier New" w:ascii="Courier New" w:hAnsi="Courier New"/>
          <w:sz w:val="24"/>
          <w:szCs w:val="24"/>
        </w:rPr>
        <w:t>represent an inserted</w:t>
      </w:r>
      <w:r>
        <w:rPr>
          <w:rFonts w:cs="Courier New" w:ascii="Courier New" w:hAnsi="Courier New"/>
          <w:sz w:val="24"/>
          <w:szCs w:val="24"/>
        </w:rPr>
        <w:t xml:space="preserve"> sequence</w:t>
      </w:r>
      <w:r>
        <w:rPr>
          <w:rFonts w:cs="Courier New" w:ascii="Courier New" w:hAnsi="Courier New"/>
          <w:sz w:val="24"/>
          <w:szCs w:val="24"/>
        </w:rPr>
        <w:t>. Dash denotes gap, asterisk below alignment shows consensus</w:t>
      </w:r>
      <w:r>
        <w:rPr>
          <w:rFonts w:cs="Courier New" w:ascii="Courier New" w:hAnsi="Courier New"/>
          <w:sz w:val="24"/>
          <w:szCs w:val="24"/>
        </w:rPr>
        <w:t>amino acid</w:t>
      </w:r>
      <w:r>
        <w:rPr>
          <w:rFonts w:cs="Courier New" w:ascii="Courier New" w:hAnsi="Courier New"/>
          <w:sz w:val="24"/>
          <w:szCs w:val="24"/>
        </w:rPr>
        <w:t xml:space="preserve">. </w:t>
      </w:r>
      <w:r>
        <w:rPr>
          <w:rFonts w:cs="Courier New" w:ascii="Courier New" w:hAnsi="Courier New"/>
          <w:sz w:val="24"/>
          <w:szCs w:val="24"/>
        </w:rPr>
        <w:t xml:space="preserve">Amino acid </w:t>
      </w:r>
      <w:r>
        <w:rPr>
          <w:rFonts w:cs="Courier New" w:ascii="Courier New" w:hAnsi="Courier New"/>
          <w:sz w:val="24"/>
          <w:szCs w:val="24"/>
        </w:rPr>
        <w:t>numbers are shown above and right.</w:t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ab/>
        <w:tab/>
      </w:r>
      <w:r>
        <w:rPr>
          <w:rFonts w:ascii="ＭＳ ゴシック;MS Gothic" w:hAnsi="ＭＳ ゴシック;MS Gothic" w:cs="ＭＳ ゴシック;MS Gothic" w:eastAsia="ＭＳ ゴシック;MS Gothic"/>
          <w:color w:val="000000"/>
          <w:kern w:val="0"/>
          <w:sz w:val="24"/>
          <w:szCs w:val="24"/>
        </w:rPr>
        <w:t>　　　　　　　　　　　　</w:t>
      </w: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24               39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A16VP2          MAYRKRGAKREDLPQQNERLQEKE--IENNTDVIMENKNKN--RNNNRKQQLSDKVLSQK 56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31VP2           MAYRKRGAKREDLPQQNERLQEKE--IENNTDVAMENKNKN--RNNNRKQQLSDKVLSQK 56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723VP2          MAYRKRGAKREDLPQQNERLQEKE--IENNTDVAMENKNKN--RNNNRKQQLSDKVLSQK 56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R107VP2         MAYRKRGAKREDLPQQNERLQEKE--IENNTDVAMENKNKN--RNNNRKQQLSDKVLSQK 56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R303VP2         MAYRKRGAKREDLPQQNERLQEKE--IENNTDVAMENKNKN--RNNNRKQQLSDTVLSQK 56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Y106VP2         MAYRKRGAKREDLPQQNERLQEKE--IENNTDVTMENKNKN--RNNNRKQQLSDKVLSQK 56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L210VP2         MAYRKRGAKREDLPQQNERLQEKE</w:t>
      </w: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  <w:highlight w:val="green"/>
        </w:rPr>
        <w:t>KE</w:t>
      </w: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IENNTDVTMENKNKN--RNNNRKQQLSDKVLSQK 58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L478VP2         MAYRKRGAKREDLPQQNERLQEKE--IENNTDVTMENKNKN--RNNNRKQQLSDKVLSQK 56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R1267VP2        MAYRKRGAKREDLPQQNERLQEKE--IENNTDVTMENKNKN--RNNNRKQQLSDKVLSQK 56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093VP2         MAYRKRGAKREDLPQQNERLQEKE--IENNTDVTMENKNKN--RNNNRKQQLSDKVLSQK 56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329VP2         MAYRKRGAKREDLPQQNERLQEKE--IENNTDVTMENKNKN--RNNNRKQQLSDKVLSQK 56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707VP2         MAYRKRGAKREDLPQQNERLQEKE--IENNTDVTMENKNKN--RNNNRKQQLSDKVLSQK 56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956VP2         MAYRKRGAKREDLPQQNERLQEKE--IENNTDVTMENKNKN--RNNNRKQQLSDKVLSQK 56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1367VP2        MAYRKRGAKREDLPQQNERLQEKE--IENNTDVTMENKNKN--RNNNRKQQLSDKVLSQK 56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L1066VP2        MAYRKRGAKREDLPQQNERLQEKE--IENNTDVTMENKNKN--RNNNRKQQLSDKVLSQK 56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1857VP2        MAYRKRGAKREDLPRQNERLQEKE--IENNTDVTMENKNKN--RNNNRKQQLSDKVLSQK 56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1861VP2        MAYRKRGAKREDLPQQNERLQEKE--IENNTDVTMENKNKN--RNNNRKQQLSDKVLSQK 56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2000VP2        MAYRKRGAKREDLPQQNERLQEKE--IENNTDVTMENKNKN--RNNNRKQQLSDKVLSQK 56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2421VP2        MAYRKRGAKREDLPQQNERLQEKE--IENNTDVTMENKNKN--RNNNRKQQLSDKVLSQK 56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2422VP2        MAYRKRGAKREDLPQQNERLQEKE--IENNTDVTMENKNKN--RNNNRKQQLSDKVLSQK 56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2432VP2        MAYRKRGAKREDLPQQNERLQEKE--IENNTDVTMENKNKN--RNNNRKQQLSDKVLSQK 56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R1604VP2        MAYRKRGAKHEDLPQQNERLQEKE--IENNTDVTMENKNKN</w:t>
      </w: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  <w:highlight w:val="cyan"/>
        </w:rPr>
        <w:t>KN</w:t>
      </w: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RNNNRKQQLSDKVLSQK 58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2461VP2        MAYRKRGAKREDLPQQNERLQEKE--IENNTDVTMENKNKN--RNNNRKQQLSDKVLSQK 56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Z1557VP2        MAYRKRGAKREDLPQQNERLQEKE--IENNTDVTMENKNKN</w:t>
      </w: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  <w:highlight w:val="cyan"/>
        </w:rPr>
        <w:t>KN</w:t>
      </w: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RNNNRKQQLSDKVLSQK 58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2835VP2        MAYRKRGAKREDLPQQNERLQEKE--IEINTDVTMENKNKN--RNNNRKQQLSDKVLSQK 56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L1450VP2        MAYRKRGAKREDLPQQNERLQEKE--IENNTDVTMENKNKN</w:t>
      </w: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  <w:highlight w:val="cyan"/>
        </w:rPr>
        <w:t>KN</w:t>
      </w: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RNNNRNQQLSDKVLSQK 58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Z1602VP2        MAYRKRGAKREDLPQQNERLQEKE--IENNTDVTMENKNKN</w:t>
      </w: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  <w:highlight w:val="cyan"/>
        </w:rPr>
        <w:t>KN</w:t>
      </w: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RNNNRKQQLSDKVLSQK 58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3239VP2        MAYRKRGAKREDLPQQNERLQEKE--IENNTDVTMENKNKN--RNNNRKQQLSDKVLSQK 56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L1621VP2        MAYRKRGAKREDLPQQNERLQEKE--IENNTDVTMENKNKS--RNNNRKQQLSDKVLSQK 56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Y111VP2         MAYRKRGAKREDLPQQNERLQEKE--IENNTDVTMENKNKN--RNNNRKQQLSDKVLSQK 56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L148VP2         MAYRKRGAKREDLPQQNERLQEKE--IENNTDVAMENKNKN--RNNNRKQQLSDKVLSQK 56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R709VP2         MAYRKRGAKREDLPQQNERLQEKE--IENNTDVTMENKNKN--RNNNRKQQLSDKVLSQK 56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ＭＳ ゴシック;MS Gothic" w:hAnsi="ＭＳ ゴシック;MS Gothic" w:eastAsia="ＭＳ ゴシック;MS Gothic" w:cs="ＭＳ ゴシック;MS Gothic"/>
          <w:color w:val="000000"/>
          <w:kern w:val="0"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E566VP2         MAYRKRGAKREDLPQQNERLQEKE--IENNTDVTMENKNKN--RNNNRKQQLSDKVLSQK 56</w:t>
      </w:r>
    </w:p>
    <w:p>
      <w:pPr>
        <w:pStyle w:val="Normal"/>
        <w:widowControl/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 xml:space="preserve">                </w:t>
      </w: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*********</w:t>
      </w: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 xml:space="preserve"> </w:t>
      </w: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****</w:t>
      </w: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 xml:space="preserve"> </w:t>
      </w: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*********  ** **** ******</w:t>
      </w: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 xml:space="preserve"> </w:t>
      </w: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 xml:space="preserve">  *****</w:t>
      </w: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 xml:space="preserve"> </w:t>
      </w: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*****</w:t>
      </w: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 xml:space="preserve"> </w:t>
      </w:r>
      <w:r>
        <w:rPr>
          <w:rFonts w:eastAsia="ＭＳ ゴシック;MS Gothic" w:cs="ＭＳ ゴシック;MS Gothic" w:ascii="ＭＳ ゴシック;MS Gothic" w:hAnsi="ＭＳ ゴシック;MS Gothic"/>
          <w:color w:val="000000"/>
          <w:kern w:val="0"/>
          <w:sz w:val="24"/>
          <w:szCs w:val="24"/>
        </w:rPr>
        <w:t>*****</w:t>
      </w:r>
    </w:p>
    <w:sectPr>
      <w:type w:val="nextPage"/>
      <w:pgSz w:w="11906" w:h="16838"/>
      <w:pgMar w:left="1134" w:right="566" w:gutter="0" w:header="0" w:top="1134" w:footer="0" w:bottom="99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ＭＳ ゴシック">
    <w:altName w:val="MS Gothic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7T05:26:00Z</dcterms:created>
  <dc:creator>HP2</dc:creator>
  <dc:description/>
  <cp:keywords/>
  <dc:language>en-US</dc:language>
  <cp:lastModifiedBy>HP2</cp:lastModifiedBy>
  <cp:lastPrinted>2013-10-01T19:52:00Z</cp:lastPrinted>
  <dcterms:modified xsi:type="dcterms:W3CDTF">2014-03-07T05:43:00Z</dcterms:modified>
  <cp:revision>4</cp:revision>
  <dc:subject/>
  <dc:title/>
</cp:coreProperties>
</file>